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592BF" w14:textId="7B4B91DC" w:rsidR="00812B24" w:rsidRPr="007710F5" w:rsidRDefault="001529BD">
      <w:pPr>
        <w:rPr>
          <w:rFonts w:ascii="Times New Roman" w:hAnsi="Times New Roman" w:cs="Times New Roman"/>
          <w:sz w:val="21"/>
          <w:szCs w:val="21"/>
        </w:rPr>
      </w:pPr>
      <w:r w:rsidRPr="007710F5">
        <w:rPr>
          <w:rFonts w:ascii="Times New Roman" w:hAnsi="Times New Roman" w:cs="Times New Roman"/>
          <w:sz w:val="21"/>
          <w:szCs w:val="21"/>
        </w:rPr>
        <w:t>Supplemental Table 1</w:t>
      </w:r>
    </w:p>
    <w:p w14:paraId="1D27935E" w14:textId="77777777" w:rsidR="001529BD" w:rsidRPr="007710F5" w:rsidRDefault="001529BD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655"/>
        <w:gridCol w:w="2307"/>
        <w:gridCol w:w="753"/>
      </w:tblGrid>
      <w:tr w:rsidR="00DE71CD" w:rsidRPr="007710F5" w14:paraId="0B073E75" w14:textId="77777777" w:rsidTr="00812B24">
        <w:tc>
          <w:tcPr>
            <w:tcW w:w="6655" w:type="dxa"/>
          </w:tcPr>
          <w:p w14:paraId="58956AE7" w14:textId="1E0A7A2F" w:rsidR="00DE71CD" w:rsidRPr="007710F5" w:rsidRDefault="007710F5" w:rsidP="00DE71CD">
            <w:pPr>
              <w:pStyle w:val="NormalWeb"/>
              <w:rPr>
                <w:b/>
                <w:bCs/>
                <w:sz w:val="21"/>
                <w:szCs w:val="21"/>
              </w:rPr>
            </w:pPr>
            <w:r w:rsidRPr="007710F5">
              <w:rPr>
                <w:b/>
                <w:bCs/>
                <w:sz w:val="21"/>
                <w:szCs w:val="21"/>
              </w:rPr>
              <w:t>Primer sequence</w:t>
            </w:r>
          </w:p>
        </w:tc>
        <w:tc>
          <w:tcPr>
            <w:tcW w:w="2340" w:type="dxa"/>
          </w:tcPr>
          <w:p w14:paraId="77330F8F" w14:textId="51419ADC" w:rsidR="00DE71CD" w:rsidRPr="007710F5" w:rsidRDefault="007710F5" w:rsidP="001529B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/>
                <w:sz w:val="21"/>
                <w:szCs w:val="21"/>
              </w:rPr>
              <w:t>Annotation</w:t>
            </w:r>
          </w:p>
        </w:tc>
        <w:tc>
          <w:tcPr>
            <w:tcW w:w="720" w:type="dxa"/>
          </w:tcPr>
          <w:p w14:paraId="7CE8D383" w14:textId="35F941A5" w:rsidR="00DE71CD" w:rsidRPr="007710F5" w:rsidRDefault="007710F5" w:rsidP="001529B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/>
                <w:sz w:val="21"/>
                <w:szCs w:val="21"/>
              </w:rPr>
              <w:t>Locus</w:t>
            </w:r>
          </w:p>
        </w:tc>
      </w:tr>
      <w:tr w:rsidR="007710F5" w:rsidRPr="007710F5" w14:paraId="2EC22F14" w14:textId="77777777" w:rsidTr="00812B24">
        <w:tc>
          <w:tcPr>
            <w:tcW w:w="6655" w:type="dxa"/>
          </w:tcPr>
          <w:p w14:paraId="6DD9B7B0" w14:textId="4B2AF930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>GTAAAACGACGGCCAG</w:t>
            </w:r>
          </w:p>
        </w:tc>
        <w:tc>
          <w:tcPr>
            <w:tcW w:w="2340" w:type="dxa"/>
          </w:tcPr>
          <w:p w14:paraId="5468BC58" w14:textId="4AA685D2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M13F</w:t>
            </w:r>
          </w:p>
        </w:tc>
        <w:tc>
          <w:tcPr>
            <w:tcW w:w="720" w:type="dxa"/>
          </w:tcPr>
          <w:p w14:paraId="510E5AE7" w14:textId="77777777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7710F5" w:rsidRPr="007710F5" w14:paraId="6265BE23" w14:textId="77777777" w:rsidTr="00812B24">
        <w:tc>
          <w:tcPr>
            <w:tcW w:w="6655" w:type="dxa"/>
          </w:tcPr>
          <w:p w14:paraId="0B812F5C" w14:textId="7168ABE4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>CAGGAAACAGCTATGAC</w:t>
            </w:r>
          </w:p>
        </w:tc>
        <w:tc>
          <w:tcPr>
            <w:tcW w:w="2340" w:type="dxa"/>
          </w:tcPr>
          <w:p w14:paraId="760283D5" w14:textId="57974B87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M13R</w:t>
            </w:r>
          </w:p>
        </w:tc>
        <w:tc>
          <w:tcPr>
            <w:tcW w:w="720" w:type="dxa"/>
          </w:tcPr>
          <w:p w14:paraId="5988710C" w14:textId="77777777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7710F5" w:rsidRPr="007710F5" w14:paraId="1C5B56C0" w14:textId="77777777" w:rsidTr="00812B24">
        <w:tc>
          <w:tcPr>
            <w:tcW w:w="6655" w:type="dxa"/>
          </w:tcPr>
          <w:p w14:paraId="2B12DEFF" w14:textId="62396411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 xml:space="preserve">GGCTCAAAGAGCAGATCAATG </w:t>
            </w:r>
          </w:p>
        </w:tc>
        <w:tc>
          <w:tcPr>
            <w:tcW w:w="2340" w:type="dxa"/>
          </w:tcPr>
          <w:p w14:paraId="0E01A758" w14:textId="4EC0BAD7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U6 promoter Far-Left F</w:t>
            </w:r>
          </w:p>
        </w:tc>
        <w:tc>
          <w:tcPr>
            <w:tcW w:w="720" w:type="dxa"/>
          </w:tcPr>
          <w:p w14:paraId="707D921D" w14:textId="6009F8CB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U6</w:t>
            </w:r>
          </w:p>
        </w:tc>
      </w:tr>
      <w:tr w:rsidR="007710F5" w:rsidRPr="007710F5" w14:paraId="68A8F39A" w14:textId="77777777" w:rsidTr="00812B24">
        <w:tc>
          <w:tcPr>
            <w:tcW w:w="6655" w:type="dxa"/>
          </w:tcPr>
          <w:p w14:paraId="7012D413" w14:textId="52CC9BB4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 xml:space="preserve">CCATCGATTTGCATTAGAACTAAAAACAAAGCA </w:t>
            </w:r>
          </w:p>
        </w:tc>
        <w:tc>
          <w:tcPr>
            <w:tcW w:w="2340" w:type="dxa"/>
          </w:tcPr>
          <w:p w14:paraId="1D5EE174" w14:textId="0E7E1AD1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U6 promoter F</w:t>
            </w:r>
          </w:p>
        </w:tc>
        <w:tc>
          <w:tcPr>
            <w:tcW w:w="720" w:type="dxa"/>
          </w:tcPr>
          <w:p w14:paraId="5BFBDF0E" w14:textId="35545711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U6</w:t>
            </w:r>
          </w:p>
        </w:tc>
      </w:tr>
      <w:tr w:rsidR="007710F5" w:rsidRPr="007710F5" w14:paraId="26BB88AB" w14:textId="77777777" w:rsidTr="00812B24">
        <w:tc>
          <w:tcPr>
            <w:tcW w:w="6655" w:type="dxa"/>
          </w:tcPr>
          <w:p w14:paraId="2BDD5BC0" w14:textId="16D76FE9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 xml:space="preserve">CCTCTGACACATGCAGCTCC </w:t>
            </w:r>
          </w:p>
        </w:tc>
        <w:tc>
          <w:tcPr>
            <w:tcW w:w="2340" w:type="dxa"/>
          </w:tcPr>
          <w:p w14:paraId="6615AA51" w14:textId="61ED0905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gRNA outside R</w:t>
            </w:r>
          </w:p>
        </w:tc>
        <w:tc>
          <w:tcPr>
            <w:tcW w:w="720" w:type="dxa"/>
          </w:tcPr>
          <w:p w14:paraId="6833CFE6" w14:textId="77777777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7710F5" w:rsidRPr="007710F5" w14:paraId="560CDEB4" w14:textId="77777777" w:rsidTr="00812B24">
        <w:tc>
          <w:tcPr>
            <w:tcW w:w="6655" w:type="dxa"/>
          </w:tcPr>
          <w:p w14:paraId="65C905A9" w14:textId="5D7FFAAD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 xml:space="preserve">CCGCTCGAGTAAAACAAAAAAGCACCGAC </w:t>
            </w:r>
          </w:p>
        </w:tc>
        <w:tc>
          <w:tcPr>
            <w:tcW w:w="2340" w:type="dxa"/>
          </w:tcPr>
          <w:p w14:paraId="6BEB007B" w14:textId="11C0B457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bCs/>
                <w:sz w:val="21"/>
                <w:szCs w:val="21"/>
              </w:rPr>
              <w:t>gRNA R</w:t>
            </w:r>
          </w:p>
        </w:tc>
        <w:tc>
          <w:tcPr>
            <w:tcW w:w="720" w:type="dxa"/>
          </w:tcPr>
          <w:p w14:paraId="317E5197" w14:textId="77777777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7710F5" w:rsidRPr="007710F5" w14:paraId="102BCDFB" w14:textId="77777777" w:rsidTr="00812B24">
        <w:tc>
          <w:tcPr>
            <w:tcW w:w="6655" w:type="dxa"/>
          </w:tcPr>
          <w:p w14:paraId="75F120BC" w14:textId="28D319E4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proofErr w:type="spellStart"/>
            <w:r w:rsidRPr="007710F5">
              <w:rPr>
                <w:sz w:val="21"/>
                <w:szCs w:val="21"/>
              </w:rPr>
              <w:t>TGATCTGGCCGGCCaaaaATGGACAAAAAATACAGC</w:t>
            </w:r>
            <w:proofErr w:type="spellEnd"/>
            <w:r w:rsidRPr="007710F5">
              <w:rPr>
                <w:sz w:val="21"/>
                <w:szCs w:val="21"/>
              </w:rPr>
              <w:t xml:space="preserve"> </w:t>
            </w:r>
          </w:p>
        </w:tc>
        <w:tc>
          <w:tcPr>
            <w:tcW w:w="2340" w:type="dxa"/>
          </w:tcPr>
          <w:p w14:paraId="3E81D005" w14:textId="459500B7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>FseI-Cas9 ORF F</w:t>
            </w:r>
          </w:p>
        </w:tc>
        <w:tc>
          <w:tcPr>
            <w:tcW w:w="720" w:type="dxa"/>
          </w:tcPr>
          <w:p w14:paraId="1516363F" w14:textId="77777777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7710F5" w:rsidRPr="007710F5" w14:paraId="37CBD552" w14:textId="77777777" w:rsidTr="00812B24">
        <w:tc>
          <w:tcPr>
            <w:tcW w:w="6655" w:type="dxa"/>
          </w:tcPr>
          <w:p w14:paraId="24C3CDE5" w14:textId="004951DD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>CTTGAAGTAGTCCTCCTTGAG</w:t>
            </w:r>
          </w:p>
        </w:tc>
        <w:tc>
          <w:tcPr>
            <w:tcW w:w="2340" w:type="dxa"/>
          </w:tcPr>
          <w:p w14:paraId="06BE937A" w14:textId="17D6358C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sz w:val="21"/>
                <w:szCs w:val="21"/>
              </w:rPr>
              <w:t>Cas9 screening R</w:t>
            </w:r>
          </w:p>
        </w:tc>
        <w:tc>
          <w:tcPr>
            <w:tcW w:w="720" w:type="dxa"/>
          </w:tcPr>
          <w:p w14:paraId="582C5528" w14:textId="77777777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7710F5" w:rsidRPr="007710F5" w14:paraId="0CB6A181" w14:textId="3CEBB8E4" w:rsidTr="00812B24">
        <w:tc>
          <w:tcPr>
            <w:tcW w:w="6655" w:type="dxa"/>
          </w:tcPr>
          <w:p w14:paraId="4C769595" w14:textId="25CF22D9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CGGACTGCTTGAGAGCGA</w:t>
            </w:r>
          </w:p>
        </w:tc>
        <w:tc>
          <w:tcPr>
            <w:tcW w:w="2340" w:type="dxa"/>
          </w:tcPr>
          <w:p w14:paraId="61301586" w14:textId="73D51225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Left F</w:t>
            </w:r>
          </w:p>
        </w:tc>
        <w:tc>
          <w:tcPr>
            <w:tcW w:w="720" w:type="dxa"/>
          </w:tcPr>
          <w:p w14:paraId="3A20CE48" w14:textId="1E90BAE3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BRF1</w:t>
            </w:r>
          </w:p>
        </w:tc>
      </w:tr>
      <w:tr w:rsidR="007710F5" w:rsidRPr="007710F5" w14:paraId="540821DC" w14:textId="179676A0" w:rsidTr="00812B24">
        <w:tc>
          <w:tcPr>
            <w:tcW w:w="6655" w:type="dxa"/>
          </w:tcPr>
          <w:p w14:paraId="6EAC7E4F" w14:textId="1678B886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ctggccgtcgttttacCAGAGTGCGACTAATGCGT</w:t>
            </w:r>
            <w:proofErr w:type="spellEnd"/>
          </w:p>
        </w:tc>
        <w:tc>
          <w:tcPr>
            <w:tcW w:w="2340" w:type="dxa"/>
          </w:tcPr>
          <w:p w14:paraId="285EB30F" w14:textId="58D8D2F9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M13Fc+Left R</w:t>
            </w:r>
          </w:p>
        </w:tc>
        <w:tc>
          <w:tcPr>
            <w:tcW w:w="720" w:type="dxa"/>
          </w:tcPr>
          <w:p w14:paraId="0251A322" w14:textId="0D7070FA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color w:val="FF0000"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BRF1</w:t>
            </w:r>
          </w:p>
        </w:tc>
      </w:tr>
      <w:tr w:rsidR="007710F5" w:rsidRPr="007710F5" w14:paraId="2DD0414E" w14:textId="10EBFC03" w:rsidTr="00812B24">
        <w:tc>
          <w:tcPr>
            <w:tcW w:w="6655" w:type="dxa"/>
          </w:tcPr>
          <w:p w14:paraId="600A02B8" w14:textId="304BB06B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gtcatagctgtttcctgATCTGGGATGGGATTCGG</w:t>
            </w:r>
            <w:proofErr w:type="spellEnd"/>
          </w:p>
        </w:tc>
        <w:tc>
          <w:tcPr>
            <w:tcW w:w="2340" w:type="dxa"/>
          </w:tcPr>
          <w:p w14:paraId="650938AD" w14:textId="6EBA1B0E" w:rsidR="007710F5" w:rsidRPr="007710F5" w:rsidRDefault="007710F5" w:rsidP="007710F5">
            <w:pPr>
              <w:tabs>
                <w:tab w:val="left" w:pos="121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M13Rc+Right F</w:t>
            </w:r>
          </w:p>
        </w:tc>
        <w:tc>
          <w:tcPr>
            <w:tcW w:w="720" w:type="dxa"/>
          </w:tcPr>
          <w:p w14:paraId="482FBC75" w14:textId="2DAACC49" w:rsidR="007710F5" w:rsidRPr="00BB0658" w:rsidRDefault="007710F5" w:rsidP="007710F5">
            <w:pPr>
              <w:tabs>
                <w:tab w:val="left" w:pos="1216"/>
              </w:tabs>
              <w:rPr>
                <w:rFonts w:ascii="Times New Roman" w:hAnsi="Times New Roman" w:cs="Times New Roman"/>
                <w:bCs/>
                <w:i/>
                <w:color w:val="FF0000"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BRF1</w:t>
            </w:r>
          </w:p>
        </w:tc>
      </w:tr>
      <w:tr w:rsidR="007710F5" w:rsidRPr="007710F5" w14:paraId="520012B7" w14:textId="6A5DBC47" w:rsidTr="00812B24">
        <w:tc>
          <w:tcPr>
            <w:tcW w:w="6655" w:type="dxa"/>
          </w:tcPr>
          <w:p w14:paraId="45B790C4" w14:textId="62BBB423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GCTTCTTGATATTGGCGACA</w:t>
            </w:r>
          </w:p>
        </w:tc>
        <w:tc>
          <w:tcPr>
            <w:tcW w:w="2340" w:type="dxa"/>
          </w:tcPr>
          <w:p w14:paraId="4D47AE8C" w14:textId="1B15D7AD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Right R</w:t>
            </w:r>
          </w:p>
        </w:tc>
        <w:tc>
          <w:tcPr>
            <w:tcW w:w="720" w:type="dxa"/>
          </w:tcPr>
          <w:p w14:paraId="290CDF96" w14:textId="0C6BDF78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BRF1</w:t>
            </w:r>
          </w:p>
        </w:tc>
      </w:tr>
      <w:tr w:rsidR="007710F5" w:rsidRPr="007710F5" w14:paraId="0EF7CECC" w14:textId="6DEA57A1" w:rsidTr="00812B24">
        <w:tc>
          <w:tcPr>
            <w:tcW w:w="6655" w:type="dxa"/>
          </w:tcPr>
          <w:p w14:paraId="7267A45A" w14:textId="74743F18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GTGCGATCTGAACTGCGG</w:t>
            </w:r>
          </w:p>
        </w:tc>
        <w:tc>
          <w:tcPr>
            <w:tcW w:w="2340" w:type="dxa"/>
          </w:tcPr>
          <w:p w14:paraId="51BE5CB8" w14:textId="771FA860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Far Left F</w:t>
            </w:r>
          </w:p>
        </w:tc>
        <w:tc>
          <w:tcPr>
            <w:tcW w:w="720" w:type="dxa"/>
          </w:tcPr>
          <w:p w14:paraId="5230A908" w14:textId="2168B4FE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BRF1</w:t>
            </w:r>
          </w:p>
        </w:tc>
      </w:tr>
      <w:tr w:rsidR="007710F5" w:rsidRPr="007710F5" w14:paraId="5B30D440" w14:textId="2FD18753" w:rsidTr="00812B24">
        <w:tc>
          <w:tcPr>
            <w:tcW w:w="6655" w:type="dxa"/>
          </w:tcPr>
          <w:p w14:paraId="14796703" w14:textId="3C9272D5" w:rsidR="007710F5" w:rsidRPr="007710F5" w:rsidRDefault="007710F5" w:rsidP="007710F5">
            <w:pPr>
              <w:tabs>
                <w:tab w:val="left" w:pos="1287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GCTTGAGGATGCCCCG</w:t>
            </w:r>
          </w:p>
        </w:tc>
        <w:tc>
          <w:tcPr>
            <w:tcW w:w="2340" w:type="dxa"/>
          </w:tcPr>
          <w:p w14:paraId="4AA947B5" w14:textId="626ECF9B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Nest F</w:t>
            </w:r>
            <w:bookmarkStart w:id="0" w:name="_GoBack"/>
            <w:bookmarkEnd w:id="0"/>
          </w:p>
        </w:tc>
        <w:tc>
          <w:tcPr>
            <w:tcW w:w="720" w:type="dxa"/>
          </w:tcPr>
          <w:p w14:paraId="144158D1" w14:textId="48F4492B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BRF1</w:t>
            </w:r>
          </w:p>
        </w:tc>
      </w:tr>
      <w:tr w:rsidR="007710F5" w:rsidRPr="007710F5" w14:paraId="06B006C0" w14:textId="29F8FF5A" w:rsidTr="00812B24">
        <w:tc>
          <w:tcPr>
            <w:tcW w:w="6655" w:type="dxa"/>
          </w:tcPr>
          <w:p w14:paraId="44D30332" w14:textId="180142E8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CAGCCGGCAGCAACAAC</w:t>
            </w:r>
          </w:p>
        </w:tc>
        <w:tc>
          <w:tcPr>
            <w:tcW w:w="2340" w:type="dxa"/>
          </w:tcPr>
          <w:p w14:paraId="06B5C76B" w14:textId="179146B2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10F5">
              <w:rPr>
                <w:rFonts w:ascii="Times New Roman" w:hAnsi="Times New Roman" w:cs="Times New Roman"/>
                <w:bCs/>
                <w:sz w:val="21"/>
                <w:szCs w:val="21"/>
              </w:rPr>
              <w:t>Nest R</w:t>
            </w:r>
          </w:p>
        </w:tc>
        <w:tc>
          <w:tcPr>
            <w:tcW w:w="720" w:type="dxa"/>
          </w:tcPr>
          <w:p w14:paraId="5068E6BA" w14:textId="5EA7C8BE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BRF1</w:t>
            </w:r>
          </w:p>
        </w:tc>
      </w:tr>
      <w:tr w:rsidR="000C27E5" w:rsidRPr="007710F5" w14:paraId="06E6F357" w14:textId="77777777" w:rsidTr="00812B24">
        <w:tc>
          <w:tcPr>
            <w:tcW w:w="6655" w:type="dxa"/>
          </w:tcPr>
          <w:p w14:paraId="79FAF90C" w14:textId="513AA30A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>GGTACTGGACAGGATCGGT</w:t>
            </w:r>
          </w:p>
        </w:tc>
        <w:tc>
          <w:tcPr>
            <w:tcW w:w="2340" w:type="dxa"/>
          </w:tcPr>
          <w:p w14:paraId="2C313BB8" w14:textId="22B34669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 xml:space="preserve">ORF-F </w:t>
            </w:r>
          </w:p>
        </w:tc>
        <w:tc>
          <w:tcPr>
            <w:tcW w:w="720" w:type="dxa"/>
          </w:tcPr>
          <w:p w14:paraId="77CCCD25" w14:textId="65CCFDDC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BRF1</w:t>
            </w:r>
          </w:p>
        </w:tc>
      </w:tr>
      <w:tr w:rsidR="000C27E5" w:rsidRPr="007710F5" w14:paraId="3CF9C0E8" w14:textId="77777777" w:rsidTr="00812B24">
        <w:tc>
          <w:tcPr>
            <w:tcW w:w="6655" w:type="dxa"/>
          </w:tcPr>
          <w:p w14:paraId="19CB263F" w14:textId="65E91AD9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>CCTGCGGAACCAACCAA</w:t>
            </w:r>
          </w:p>
        </w:tc>
        <w:tc>
          <w:tcPr>
            <w:tcW w:w="2340" w:type="dxa"/>
          </w:tcPr>
          <w:p w14:paraId="2186EE3E" w14:textId="31D22D88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 xml:space="preserve">Screen F/ ORF-mid-F </w:t>
            </w:r>
          </w:p>
        </w:tc>
        <w:tc>
          <w:tcPr>
            <w:tcW w:w="720" w:type="dxa"/>
          </w:tcPr>
          <w:p w14:paraId="506E9292" w14:textId="0433BCCA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BRF1</w:t>
            </w:r>
          </w:p>
        </w:tc>
      </w:tr>
      <w:tr w:rsidR="000C27E5" w:rsidRPr="007710F5" w14:paraId="5D6FF5F0" w14:textId="77777777" w:rsidTr="00812B24">
        <w:tc>
          <w:tcPr>
            <w:tcW w:w="6655" w:type="dxa"/>
          </w:tcPr>
          <w:p w14:paraId="2BC7FAD6" w14:textId="70B8F04A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 xml:space="preserve">TTATATCGAATCACCACCCC </w:t>
            </w:r>
          </w:p>
        </w:tc>
        <w:tc>
          <w:tcPr>
            <w:tcW w:w="2340" w:type="dxa"/>
          </w:tcPr>
          <w:p w14:paraId="31EE9B44" w14:textId="7A4ADCA4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 xml:space="preserve">Screen R </w:t>
            </w:r>
          </w:p>
        </w:tc>
        <w:tc>
          <w:tcPr>
            <w:tcW w:w="720" w:type="dxa"/>
          </w:tcPr>
          <w:p w14:paraId="29C74A09" w14:textId="4FDE3905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BRF1</w:t>
            </w:r>
          </w:p>
        </w:tc>
      </w:tr>
      <w:tr w:rsidR="000C27E5" w:rsidRPr="007710F5" w14:paraId="2B2C8CC5" w14:textId="77777777" w:rsidTr="00812B24">
        <w:tc>
          <w:tcPr>
            <w:tcW w:w="6655" w:type="dxa"/>
          </w:tcPr>
          <w:p w14:paraId="0D75D50F" w14:textId="0D453FB8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 xml:space="preserve">TCAGCAGATCAATGACGTCCAACAGTATACCCTGCCGGTG </w:t>
            </w:r>
          </w:p>
        </w:tc>
        <w:tc>
          <w:tcPr>
            <w:tcW w:w="2340" w:type="dxa"/>
          </w:tcPr>
          <w:p w14:paraId="7C7B56D8" w14:textId="767B3C32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proofErr w:type="spellStart"/>
            <w:r w:rsidRPr="007710F5">
              <w:rPr>
                <w:sz w:val="21"/>
                <w:szCs w:val="21"/>
              </w:rPr>
              <w:t>gRNAc</w:t>
            </w:r>
            <w:proofErr w:type="spellEnd"/>
            <w:r w:rsidRPr="007710F5">
              <w:rPr>
                <w:sz w:val="21"/>
                <w:szCs w:val="21"/>
              </w:rPr>
              <w:t xml:space="preserve">(brf1)-U6R </w:t>
            </w:r>
          </w:p>
        </w:tc>
        <w:tc>
          <w:tcPr>
            <w:tcW w:w="720" w:type="dxa"/>
          </w:tcPr>
          <w:p w14:paraId="22BF97BA" w14:textId="1B3E5208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BRF1</w:t>
            </w:r>
          </w:p>
        </w:tc>
      </w:tr>
      <w:tr w:rsidR="000C27E5" w:rsidRPr="007710F5" w14:paraId="653C8D80" w14:textId="77777777" w:rsidTr="00812B24">
        <w:tc>
          <w:tcPr>
            <w:tcW w:w="6655" w:type="dxa"/>
          </w:tcPr>
          <w:p w14:paraId="359E8A18" w14:textId="66E9D4F6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 xml:space="preserve">GGACGTCATTGATCTGCTGAGTTTTAGAGCTAGAAATAGCAAGTT </w:t>
            </w:r>
          </w:p>
        </w:tc>
        <w:tc>
          <w:tcPr>
            <w:tcW w:w="2340" w:type="dxa"/>
          </w:tcPr>
          <w:p w14:paraId="1E24874C" w14:textId="6D25CC72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>gRNA(brf1)-</w:t>
            </w:r>
            <w:proofErr w:type="spellStart"/>
            <w:r w:rsidRPr="007710F5">
              <w:rPr>
                <w:sz w:val="21"/>
                <w:szCs w:val="21"/>
              </w:rPr>
              <w:t>ScaffoldF</w:t>
            </w:r>
            <w:proofErr w:type="spellEnd"/>
            <w:r w:rsidRPr="007710F5">
              <w:rPr>
                <w:sz w:val="21"/>
                <w:szCs w:val="21"/>
              </w:rPr>
              <w:t xml:space="preserve"> </w:t>
            </w:r>
          </w:p>
        </w:tc>
        <w:tc>
          <w:tcPr>
            <w:tcW w:w="720" w:type="dxa"/>
          </w:tcPr>
          <w:p w14:paraId="7A673A82" w14:textId="40DDAEE2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BRF1</w:t>
            </w:r>
          </w:p>
        </w:tc>
      </w:tr>
      <w:tr w:rsidR="000C27E5" w:rsidRPr="007710F5" w14:paraId="779C6659" w14:textId="77777777" w:rsidTr="00812B24">
        <w:tc>
          <w:tcPr>
            <w:tcW w:w="6655" w:type="dxa"/>
          </w:tcPr>
          <w:p w14:paraId="5F0BDEDF" w14:textId="7B187B65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>CGTCACCACTGAAGTCAAGT</w:t>
            </w:r>
          </w:p>
        </w:tc>
        <w:tc>
          <w:tcPr>
            <w:tcW w:w="2340" w:type="dxa"/>
          </w:tcPr>
          <w:p w14:paraId="6571EEBF" w14:textId="0755F30D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tPCR</w:t>
            </w:r>
            <w:proofErr w:type="spell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F (serotype A/D)</w:t>
            </w:r>
          </w:p>
        </w:tc>
        <w:tc>
          <w:tcPr>
            <w:tcW w:w="720" w:type="dxa"/>
          </w:tcPr>
          <w:p w14:paraId="5EE0F824" w14:textId="4150187A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TEF1</w:t>
            </w:r>
          </w:p>
        </w:tc>
      </w:tr>
      <w:tr w:rsidR="000C27E5" w:rsidRPr="007710F5" w14:paraId="67B2F9D7" w14:textId="77777777" w:rsidTr="00812B24">
        <w:tc>
          <w:tcPr>
            <w:tcW w:w="6655" w:type="dxa"/>
          </w:tcPr>
          <w:p w14:paraId="5E3D1F91" w14:textId="7DFDD6B5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>AGAAGCAGCCTCCATAGG</w:t>
            </w:r>
          </w:p>
        </w:tc>
        <w:tc>
          <w:tcPr>
            <w:tcW w:w="2340" w:type="dxa"/>
          </w:tcPr>
          <w:p w14:paraId="69F0D74A" w14:textId="25FFAE48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tPCR</w:t>
            </w:r>
            <w:proofErr w:type="spell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R (serotype A/D)</w:t>
            </w:r>
          </w:p>
        </w:tc>
        <w:tc>
          <w:tcPr>
            <w:tcW w:w="720" w:type="dxa"/>
          </w:tcPr>
          <w:p w14:paraId="57801503" w14:textId="66254801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TEF1</w:t>
            </w:r>
          </w:p>
        </w:tc>
      </w:tr>
      <w:tr w:rsidR="000C27E5" w:rsidRPr="007710F5" w14:paraId="737DF106" w14:textId="77777777" w:rsidTr="00812B24">
        <w:tc>
          <w:tcPr>
            <w:tcW w:w="6655" w:type="dxa"/>
          </w:tcPr>
          <w:p w14:paraId="69C913AC" w14:textId="658F5720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>GCTCAACGTCACATCAAGC</w:t>
            </w:r>
          </w:p>
        </w:tc>
        <w:tc>
          <w:tcPr>
            <w:tcW w:w="2340" w:type="dxa"/>
          </w:tcPr>
          <w:p w14:paraId="6204A78A" w14:textId="11259387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tPCR</w:t>
            </w:r>
            <w:proofErr w:type="spell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F (serotype A/D)</w:t>
            </w:r>
          </w:p>
        </w:tc>
        <w:tc>
          <w:tcPr>
            <w:tcW w:w="720" w:type="dxa"/>
          </w:tcPr>
          <w:p w14:paraId="679C5536" w14:textId="444501A3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ZNF2</w:t>
            </w:r>
          </w:p>
        </w:tc>
      </w:tr>
      <w:tr w:rsidR="007710F5" w:rsidRPr="007710F5" w14:paraId="4DDFC15F" w14:textId="77777777" w:rsidTr="00812B24">
        <w:tc>
          <w:tcPr>
            <w:tcW w:w="6655" w:type="dxa"/>
          </w:tcPr>
          <w:p w14:paraId="061B146F" w14:textId="7A04ABA4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>CTTGTGGCTCGTCAAAATG</w:t>
            </w:r>
          </w:p>
        </w:tc>
        <w:tc>
          <w:tcPr>
            <w:tcW w:w="2340" w:type="dxa"/>
          </w:tcPr>
          <w:p w14:paraId="57EBABEE" w14:textId="39EBB85C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tPCR</w:t>
            </w:r>
            <w:proofErr w:type="spell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R (serotype A)</w:t>
            </w:r>
          </w:p>
        </w:tc>
        <w:tc>
          <w:tcPr>
            <w:tcW w:w="720" w:type="dxa"/>
          </w:tcPr>
          <w:p w14:paraId="072FBFDA" w14:textId="76D7BA90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ZNF2</w:t>
            </w:r>
          </w:p>
        </w:tc>
      </w:tr>
      <w:tr w:rsidR="007710F5" w:rsidRPr="007710F5" w14:paraId="7FD070E5" w14:textId="77777777" w:rsidTr="00812B24">
        <w:tc>
          <w:tcPr>
            <w:tcW w:w="6655" w:type="dxa"/>
          </w:tcPr>
          <w:p w14:paraId="4BEA42A5" w14:textId="42FE916C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sz w:val="21"/>
                <w:szCs w:val="21"/>
              </w:rPr>
              <w:t>CTTGTGGCTCGGTAAAATG</w:t>
            </w:r>
          </w:p>
        </w:tc>
        <w:tc>
          <w:tcPr>
            <w:tcW w:w="2340" w:type="dxa"/>
          </w:tcPr>
          <w:p w14:paraId="750B859C" w14:textId="66E7F2A3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tPCR</w:t>
            </w:r>
            <w:proofErr w:type="spell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R (serotype D)</w:t>
            </w:r>
          </w:p>
        </w:tc>
        <w:tc>
          <w:tcPr>
            <w:tcW w:w="720" w:type="dxa"/>
          </w:tcPr>
          <w:p w14:paraId="5611B16C" w14:textId="562C14BE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ZNF2</w:t>
            </w:r>
          </w:p>
        </w:tc>
      </w:tr>
      <w:tr w:rsidR="007710F5" w:rsidRPr="007710F5" w14:paraId="33A3C3CE" w14:textId="77777777" w:rsidTr="00812B24">
        <w:tc>
          <w:tcPr>
            <w:tcW w:w="6655" w:type="dxa"/>
            <w:vAlign w:val="bottom"/>
          </w:tcPr>
          <w:p w14:paraId="24DC472F" w14:textId="2BB49AE0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color w:val="000000"/>
              </w:rPr>
              <w:t>AAGTCTCTGCACCTTCTGA</w:t>
            </w:r>
          </w:p>
        </w:tc>
        <w:tc>
          <w:tcPr>
            <w:tcW w:w="2340" w:type="dxa"/>
          </w:tcPr>
          <w:p w14:paraId="31A392FE" w14:textId="06108708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tPCR</w:t>
            </w:r>
            <w:proofErr w:type="spell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F </w:t>
            </w:r>
          </w:p>
        </w:tc>
        <w:tc>
          <w:tcPr>
            <w:tcW w:w="720" w:type="dxa"/>
          </w:tcPr>
          <w:p w14:paraId="6B4AE799" w14:textId="1865651D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CDA1</w:t>
            </w:r>
          </w:p>
        </w:tc>
      </w:tr>
      <w:tr w:rsidR="007710F5" w:rsidRPr="007710F5" w14:paraId="1DB69A95" w14:textId="77777777" w:rsidTr="00812B24">
        <w:tc>
          <w:tcPr>
            <w:tcW w:w="6655" w:type="dxa"/>
            <w:vAlign w:val="bottom"/>
          </w:tcPr>
          <w:p w14:paraId="4E51EAAE" w14:textId="4AA64157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color w:val="000000"/>
              </w:rPr>
              <w:t>ACATATACCATACCAACCGC</w:t>
            </w:r>
          </w:p>
        </w:tc>
        <w:tc>
          <w:tcPr>
            <w:tcW w:w="2340" w:type="dxa"/>
          </w:tcPr>
          <w:p w14:paraId="37A4ECA7" w14:textId="4318E279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tPCR</w:t>
            </w:r>
            <w:proofErr w:type="spell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R </w:t>
            </w:r>
          </w:p>
        </w:tc>
        <w:tc>
          <w:tcPr>
            <w:tcW w:w="720" w:type="dxa"/>
          </w:tcPr>
          <w:p w14:paraId="4D179B88" w14:textId="57C09BEA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CDA1</w:t>
            </w:r>
          </w:p>
        </w:tc>
      </w:tr>
      <w:tr w:rsidR="007710F5" w:rsidRPr="007710F5" w14:paraId="390825D6" w14:textId="77777777" w:rsidTr="00812B24">
        <w:tc>
          <w:tcPr>
            <w:tcW w:w="6655" w:type="dxa"/>
            <w:vAlign w:val="bottom"/>
          </w:tcPr>
          <w:p w14:paraId="4851F709" w14:textId="1E7A47E6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color w:val="000000"/>
              </w:rPr>
              <w:t>ACTCAGAAAGATGGAAGCAG</w:t>
            </w:r>
          </w:p>
        </w:tc>
        <w:tc>
          <w:tcPr>
            <w:tcW w:w="2340" w:type="dxa"/>
          </w:tcPr>
          <w:p w14:paraId="0B7EFB26" w14:textId="3669F230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tPCR</w:t>
            </w:r>
            <w:proofErr w:type="spell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F </w:t>
            </w:r>
          </w:p>
        </w:tc>
        <w:tc>
          <w:tcPr>
            <w:tcW w:w="720" w:type="dxa"/>
          </w:tcPr>
          <w:p w14:paraId="2175A358" w14:textId="1D26CA94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CDA2</w:t>
            </w:r>
          </w:p>
        </w:tc>
      </w:tr>
      <w:tr w:rsidR="007710F5" w:rsidRPr="007710F5" w14:paraId="14123312" w14:textId="77777777" w:rsidTr="00812B24">
        <w:tc>
          <w:tcPr>
            <w:tcW w:w="6655" w:type="dxa"/>
            <w:vAlign w:val="bottom"/>
          </w:tcPr>
          <w:p w14:paraId="1955A3DC" w14:textId="5424FDBF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color w:val="000000"/>
              </w:rPr>
              <w:t>ACTACACCCCCCAAAATAAG</w:t>
            </w:r>
          </w:p>
        </w:tc>
        <w:tc>
          <w:tcPr>
            <w:tcW w:w="2340" w:type="dxa"/>
          </w:tcPr>
          <w:p w14:paraId="057BE254" w14:textId="197CE253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tPCR</w:t>
            </w:r>
            <w:proofErr w:type="spell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R </w:t>
            </w:r>
          </w:p>
        </w:tc>
        <w:tc>
          <w:tcPr>
            <w:tcW w:w="720" w:type="dxa"/>
          </w:tcPr>
          <w:p w14:paraId="7CA654DA" w14:textId="6433CB5C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CDA2</w:t>
            </w:r>
          </w:p>
        </w:tc>
      </w:tr>
      <w:tr w:rsidR="007710F5" w:rsidRPr="007710F5" w14:paraId="065AF436" w14:textId="77777777" w:rsidTr="00812B24">
        <w:tc>
          <w:tcPr>
            <w:tcW w:w="6655" w:type="dxa"/>
            <w:vAlign w:val="bottom"/>
          </w:tcPr>
          <w:p w14:paraId="48C84420" w14:textId="1F28E0B3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color w:val="000000"/>
              </w:rPr>
              <w:t>TACCTATGTCGCTTCCTCAA</w:t>
            </w:r>
          </w:p>
        </w:tc>
        <w:tc>
          <w:tcPr>
            <w:tcW w:w="2340" w:type="dxa"/>
          </w:tcPr>
          <w:p w14:paraId="45EA6CB8" w14:textId="3FE03CDB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tPCR</w:t>
            </w:r>
            <w:proofErr w:type="spell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F </w:t>
            </w:r>
          </w:p>
        </w:tc>
        <w:tc>
          <w:tcPr>
            <w:tcW w:w="720" w:type="dxa"/>
          </w:tcPr>
          <w:p w14:paraId="4D59BAAA" w14:textId="504F5D0D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CDA3</w:t>
            </w:r>
          </w:p>
        </w:tc>
      </w:tr>
      <w:tr w:rsidR="007710F5" w:rsidRPr="007710F5" w14:paraId="47328B52" w14:textId="77777777" w:rsidTr="00812B24">
        <w:tc>
          <w:tcPr>
            <w:tcW w:w="6655" w:type="dxa"/>
            <w:vAlign w:val="bottom"/>
          </w:tcPr>
          <w:p w14:paraId="0F9F8FC3" w14:textId="7E40EDB1" w:rsidR="007710F5" w:rsidRPr="007710F5" w:rsidRDefault="007710F5" w:rsidP="007710F5">
            <w:pPr>
              <w:pStyle w:val="NormalWeb"/>
              <w:rPr>
                <w:sz w:val="21"/>
                <w:szCs w:val="21"/>
              </w:rPr>
            </w:pPr>
            <w:r w:rsidRPr="007710F5">
              <w:rPr>
                <w:color w:val="000000"/>
              </w:rPr>
              <w:t>AGACCATTATAGCAGCAAGG</w:t>
            </w:r>
          </w:p>
        </w:tc>
        <w:tc>
          <w:tcPr>
            <w:tcW w:w="2340" w:type="dxa"/>
          </w:tcPr>
          <w:p w14:paraId="775AF365" w14:textId="188B7B26" w:rsidR="007710F5" w:rsidRPr="007710F5" w:rsidRDefault="007710F5" w:rsidP="007710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tPCR</w:t>
            </w:r>
            <w:proofErr w:type="spell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R </w:t>
            </w:r>
          </w:p>
        </w:tc>
        <w:tc>
          <w:tcPr>
            <w:tcW w:w="720" w:type="dxa"/>
          </w:tcPr>
          <w:p w14:paraId="7738556F" w14:textId="2E66DD16" w:rsidR="007710F5" w:rsidRPr="00BB0658" w:rsidRDefault="007710F5" w:rsidP="007710F5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B0658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CDA3</w:t>
            </w:r>
          </w:p>
        </w:tc>
      </w:tr>
    </w:tbl>
    <w:p w14:paraId="3CCA1248" w14:textId="77777777" w:rsidR="001529BD" w:rsidRPr="007710F5" w:rsidRDefault="001529BD">
      <w:pPr>
        <w:rPr>
          <w:rFonts w:ascii="Times New Roman" w:hAnsi="Times New Roman" w:cs="Times New Roman"/>
          <w:sz w:val="21"/>
          <w:szCs w:val="21"/>
        </w:rPr>
      </w:pPr>
    </w:p>
    <w:sectPr w:rsidR="001529BD" w:rsidRPr="007710F5" w:rsidSect="00223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9BD"/>
    <w:rsid w:val="0001338E"/>
    <w:rsid w:val="0001693C"/>
    <w:rsid w:val="00031F3A"/>
    <w:rsid w:val="00034BF5"/>
    <w:rsid w:val="00074927"/>
    <w:rsid w:val="000A2B24"/>
    <w:rsid w:val="000C27E5"/>
    <w:rsid w:val="000D03E5"/>
    <w:rsid w:val="000D2230"/>
    <w:rsid w:val="000F156D"/>
    <w:rsid w:val="000F7994"/>
    <w:rsid w:val="00105448"/>
    <w:rsid w:val="001136CB"/>
    <w:rsid w:val="001529BD"/>
    <w:rsid w:val="001A057D"/>
    <w:rsid w:val="001E6CF8"/>
    <w:rsid w:val="002065D9"/>
    <w:rsid w:val="00214346"/>
    <w:rsid w:val="00216FAD"/>
    <w:rsid w:val="00223A0E"/>
    <w:rsid w:val="002638AC"/>
    <w:rsid w:val="002A307D"/>
    <w:rsid w:val="002B527D"/>
    <w:rsid w:val="002B59E2"/>
    <w:rsid w:val="002C39AF"/>
    <w:rsid w:val="002D26AC"/>
    <w:rsid w:val="003177E7"/>
    <w:rsid w:val="00346B22"/>
    <w:rsid w:val="003633F9"/>
    <w:rsid w:val="0036779A"/>
    <w:rsid w:val="003A6D0A"/>
    <w:rsid w:val="003B3D2F"/>
    <w:rsid w:val="003B6D90"/>
    <w:rsid w:val="003D052F"/>
    <w:rsid w:val="003E5F91"/>
    <w:rsid w:val="00443BE0"/>
    <w:rsid w:val="00444222"/>
    <w:rsid w:val="004A6414"/>
    <w:rsid w:val="004B7466"/>
    <w:rsid w:val="004C4193"/>
    <w:rsid w:val="005734A9"/>
    <w:rsid w:val="005A3AA1"/>
    <w:rsid w:val="005C75FC"/>
    <w:rsid w:val="005D24BB"/>
    <w:rsid w:val="005D4933"/>
    <w:rsid w:val="005D7631"/>
    <w:rsid w:val="00607A59"/>
    <w:rsid w:val="00623846"/>
    <w:rsid w:val="00625857"/>
    <w:rsid w:val="00631342"/>
    <w:rsid w:val="006444E0"/>
    <w:rsid w:val="00665A81"/>
    <w:rsid w:val="006A2DCB"/>
    <w:rsid w:val="006D7D29"/>
    <w:rsid w:val="00710276"/>
    <w:rsid w:val="00725C25"/>
    <w:rsid w:val="00734623"/>
    <w:rsid w:val="00754133"/>
    <w:rsid w:val="00757E5E"/>
    <w:rsid w:val="007710F5"/>
    <w:rsid w:val="00791D23"/>
    <w:rsid w:val="007A6662"/>
    <w:rsid w:val="007F5CCE"/>
    <w:rsid w:val="00812B24"/>
    <w:rsid w:val="00844586"/>
    <w:rsid w:val="0084702B"/>
    <w:rsid w:val="0085288E"/>
    <w:rsid w:val="00873826"/>
    <w:rsid w:val="0087418F"/>
    <w:rsid w:val="00876C47"/>
    <w:rsid w:val="008827C1"/>
    <w:rsid w:val="008A5295"/>
    <w:rsid w:val="008D49D3"/>
    <w:rsid w:val="008E03F3"/>
    <w:rsid w:val="008F6A17"/>
    <w:rsid w:val="0090759C"/>
    <w:rsid w:val="00953AE3"/>
    <w:rsid w:val="009639F7"/>
    <w:rsid w:val="00964E00"/>
    <w:rsid w:val="00987047"/>
    <w:rsid w:val="009A05CF"/>
    <w:rsid w:val="009B6E23"/>
    <w:rsid w:val="009B7E03"/>
    <w:rsid w:val="009C1CC4"/>
    <w:rsid w:val="009D25A8"/>
    <w:rsid w:val="009D54AF"/>
    <w:rsid w:val="00A24573"/>
    <w:rsid w:val="00A70033"/>
    <w:rsid w:val="00A933E0"/>
    <w:rsid w:val="00A93EBD"/>
    <w:rsid w:val="00AA0E70"/>
    <w:rsid w:val="00AA262D"/>
    <w:rsid w:val="00AB70F7"/>
    <w:rsid w:val="00B01B9E"/>
    <w:rsid w:val="00B037FB"/>
    <w:rsid w:val="00B37C27"/>
    <w:rsid w:val="00B40243"/>
    <w:rsid w:val="00B528BC"/>
    <w:rsid w:val="00B61F1B"/>
    <w:rsid w:val="00B76D27"/>
    <w:rsid w:val="00BB0658"/>
    <w:rsid w:val="00BC1DF0"/>
    <w:rsid w:val="00BD6452"/>
    <w:rsid w:val="00C00F4F"/>
    <w:rsid w:val="00C0540F"/>
    <w:rsid w:val="00C105F1"/>
    <w:rsid w:val="00C4435B"/>
    <w:rsid w:val="00C63D65"/>
    <w:rsid w:val="00C75610"/>
    <w:rsid w:val="00C8648E"/>
    <w:rsid w:val="00CC1509"/>
    <w:rsid w:val="00CE5165"/>
    <w:rsid w:val="00CF777A"/>
    <w:rsid w:val="00D06084"/>
    <w:rsid w:val="00D104D9"/>
    <w:rsid w:val="00D11B9E"/>
    <w:rsid w:val="00D71F52"/>
    <w:rsid w:val="00DC3F52"/>
    <w:rsid w:val="00DE71CD"/>
    <w:rsid w:val="00E20090"/>
    <w:rsid w:val="00E200DF"/>
    <w:rsid w:val="00E35224"/>
    <w:rsid w:val="00E6248D"/>
    <w:rsid w:val="00E72057"/>
    <w:rsid w:val="00E75FFE"/>
    <w:rsid w:val="00E87C48"/>
    <w:rsid w:val="00E90A2B"/>
    <w:rsid w:val="00E968F9"/>
    <w:rsid w:val="00EA3CA2"/>
    <w:rsid w:val="00EB06D3"/>
    <w:rsid w:val="00EB4883"/>
    <w:rsid w:val="00EF0C0C"/>
    <w:rsid w:val="00F14093"/>
    <w:rsid w:val="00F2672A"/>
    <w:rsid w:val="00F35BA9"/>
    <w:rsid w:val="00F35CD6"/>
    <w:rsid w:val="00F73EE0"/>
    <w:rsid w:val="00F74C7F"/>
    <w:rsid w:val="00FA101F"/>
    <w:rsid w:val="00FF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AAF11"/>
  <w14:defaultImageDpi w14:val="32767"/>
  <w15:chartTrackingRefBased/>
  <w15:docId w15:val="{9EDFD76C-1052-484E-8B9E-5CEE58A6C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9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E71C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0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0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80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5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5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1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36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75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3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4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1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67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3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19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0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16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1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4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8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4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1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4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14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2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5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07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1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66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44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3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0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14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4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7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29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0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42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12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71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2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17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1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89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5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1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93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50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0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13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6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5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06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4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2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95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8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94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1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4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96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9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9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8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7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57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3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77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76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15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u Pham</dc:creator>
  <cp:keywords/>
  <dc:description/>
  <cp:lastModifiedBy>Xiaorong Lin</cp:lastModifiedBy>
  <cp:revision>3</cp:revision>
  <dcterms:created xsi:type="dcterms:W3CDTF">2021-07-13T18:56:00Z</dcterms:created>
  <dcterms:modified xsi:type="dcterms:W3CDTF">2021-07-14T15:18:00Z</dcterms:modified>
</cp:coreProperties>
</file>